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0F71" w:rsidRPr="007A579F" w:rsidRDefault="008625FD" w:rsidP="00080F7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625FD">
        <w:rPr>
          <w:rFonts w:ascii="Arial" w:hAnsi="Arial" w:cs="Arial"/>
          <w:b/>
          <w:sz w:val="20"/>
          <w:szCs w:val="20"/>
        </w:rPr>
        <w:t>Table S1.</w:t>
      </w:r>
      <w:r w:rsidR="00080F71" w:rsidRPr="007A579F">
        <w:rPr>
          <w:rFonts w:ascii="Arial" w:hAnsi="Arial" w:cs="Arial"/>
          <w:sz w:val="20"/>
          <w:szCs w:val="20"/>
        </w:rPr>
        <w:t xml:space="preserve"> Isolate strain, clinical source, morphological identity, molecular identity based on </w:t>
      </w:r>
      <w:proofErr w:type="spellStart"/>
      <w:r w:rsidR="00080F71" w:rsidRPr="007A579F">
        <w:rPr>
          <w:rFonts w:ascii="Arial" w:hAnsi="Arial" w:cs="Arial"/>
          <w:sz w:val="20"/>
          <w:szCs w:val="20"/>
        </w:rPr>
        <w:t>phylogenetic</w:t>
      </w:r>
      <w:proofErr w:type="spellEnd"/>
      <w:r w:rsidR="00080F71" w:rsidRPr="007A579F">
        <w:rPr>
          <w:rFonts w:ascii="Arial" w:hAnsi="Arial" w:cs="Arial"/>
          <w:sz w:val="20"/>
          <w:szCs w:val="20"/>
        </w:rPr>
        <w:t xml:space="preserve"> analysis, accession number in </w:t>
      </w:r>
      <w:proofErr w:type="spellStart"/>
      <w:r w:rsidR="00080F71" w:rsidRPr="007A579F">
        <w:rPr>
          <w:rFonts w:ascii="Arial" w:hAnsi="Arial" w:cs="Arial"/>
          <w:sz w:val="20"/>
          <w:szCs w:val="20"/>
        </w:rPr>
        <w:t>GenBank</w:t>
      </w:r>
      <w:proofErr w:type="spellEnd"/>
      <w:r w:rsidR="00080F71" w:rsidRPr="007A579F">
        <w:rPr>
          <w:rFonts w:ascii="Arial" w:hAnsi="Arial" w:cs="Arial"/>
          <w:sz w:val="20"/>
          <w:szCs w:val="20"/>
        </w:rPr>
        <w:t xml:space="preserve"> and Minimum Inhibitory Concentration (MIC) data of 75 UM isolates of </w:t>
      </w:r>
      <w:proofErr w:type="spellStart"/>
      <w:r w:rsidR="00080F71" w:rsidRPr="007A579F">
        <w:rPr>
          <w:rFonts w:ascii="Arial" w:hAnsi="Arial" w:cs="Arial"/>
          <w:sz w:val="20"/>
          <w:szCs w:val="20"/>
        </w:rPr>
        <w:t>dematiaceous</w:t>
      </w:r>
      <w:proofErr w:type="spellEnd"/>
      <w:r w:rsidR="00080F71" w:rsidRPr="007A579F">
        <w:rPr>
          <w:rFonts w:ascii="Arial" w:hAnsi="Arial" w:cs="Arial"/>
          <w:sz w:val="20"/>
          <w:szCs w:val="20"/>
        </w:rPr>
        <w:t xml:space="preserve"> fungi.</w:t>
      </w:r>
    </w:p>
    <w:tbl>
      <w:tblPr>
        <w:tblW w:w="14695" w:type="dxa"/>
        <w:tblInd w:w="-176" w:type="dxa"/>
        <w:tblLayout w:type="fixed"/>
        <w:tblLook w:val="04A0"/>
      </w:tblPr>
      <w:tblGrid>
        <w:gridCol w:w="568"/>
        <w:gridCol w:w="992"/>
        <w:gridCol w:w="1418"/>
        <w:gridCol w:w="1701"/>
        <w:gridCol w:w="1842"/>
        <w:gridCol w:w="1276"/>
        <w:gridCol w:w="945"/>
        <w:gridCol w:w="756"/>
        <w:gridCol w:w="851"/>
        <w:gridCol w:w="850"/>
        <w:gridCol w:w="851"/>
        <w:gridCol w:w="944"/>
        <w:gridCol w:w="851"/>
        <w:gridCol w:w="850"/>
      </w:tblGrid>
      <w:tr w:rsidR="00080F71" w:rsidRPr="002F3DAA" w:rsidTr="00541809">
        <w:trPr>
          <w:trHeight w:val="33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solate ID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solation sourc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rphological Identity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lecular Identit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689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C (µ</w:t>
            </w:r>
            <w:r w:rsidR="007A57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</w:t>
            </w: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L</w:t>
            </w:r>
            <w:proofErr w:type="spellEnd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8A2ACE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B</w:t>
            </w:r>
            <w:r w:rsidR="008A2A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8A2ACE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TC</w:t>
            </w:r>
            <w:r w:rsidR="008A2A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8A2ACE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LC</w:t>
            </w:r>
            <w:r w:rsidR="008A2A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8A2ACE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TC</w:t>
            </w:r>
            <w:r w:rsidR="008A2A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8A2ACE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RC</w:t>
            </w:r>
            <w:r w:rsidR="008A2A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8A2ACE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SC</w:t>
            </w:r>
            <w:r w:rsidR="008A2A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8A2ACE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ID</w:t>
            </w:r>
            <w:r w:rsidR="008A2A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8A2ACE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</w:t>
            </w:r>
            <w:r w:rsidR="008A2A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i</w:t>
            </w:r>
            <w:proofErr w:type="spellEnd"/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i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ternari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ternari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borescen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63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080F71" w:rsidRPr="002F3DAA" w:rsidTr="00541809">
        <w:trPr>
          <w:trHeight w:val="33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2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sopharyngeal secre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d</w:t>
            </w:r>
            <w:r w:rsidR="008A2A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64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2</w:t>
            </w:r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2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i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haetom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haetom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asilien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4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2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i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oid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8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2</w:t>
            </w:r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3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scrap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oid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8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2</w:t>
            </w:r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3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i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oid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8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2</w:t>
            </w:r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oid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8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2</w:t>
            </w:r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1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scrap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ominican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8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1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i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haerosperm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6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1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lesion Swa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haerosperm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7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1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2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scrap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haerosperm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6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</w:t>
            </w:r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2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kin lesion Swab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haerosperm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7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2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scrap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haerosperm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6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2</w:t>
            </w:r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3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scrap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haerosperm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7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3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haerosperm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7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2</w:t>
            </w:r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6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3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haerosperm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7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2</w:t>
            </w:r>
          </w:p>
        </w:tc>
      </w:tr>
    </w:tbl>
    <w:p w:rsidR="00B81A66" w:rsidRDefault="00B81A66" w:rsidP="00B81A66">
      <w:pPr>
        <w:spacing w:after="0"/>
      </w:pPr>
    </w:p>
    <w:p w:rsidR="00080F71" w:rsidRPr="00080F71" w:rsidRDefault="00080F71" w:rsidP="00B81A66">
      <w:pPr>
        <w:spacing w:after="0"/>
        <w:rPr>
          <w:rFonts w:ascii="Arial" w:hAnsi="Arial" w:cs="Arial"/>
        </w:rPr>
      </w:pPr>
      <w:r w:rsidRPr="00080F71">
        <w:rPr>
          <w:rFonts w:ascii="Arial" w:hAnsi="Arial" w:cs="Arial"/>
        </w:rPr>
        <w:lastRenderedPageBreak/>
        <w:t xml:space="preserve">Table S1 </w:t>
      </w:r>
      <w:r>
        <w:rPr>
          <w:rFonts w:ascii="Arial" w:hAnsi="Arial" w:cs="Arial"/>
        </w:rPr>
        <w:t>c</w:t>
      </w:r>
      <w:r w:rsidRPr="00080F71">
        <w:rPr>
          <w:rFonts w:ascii="Arial" w:hAnsi="Arial" w:cs="Arial"/>
        </w:rPr>
        <w:t>ont.</w:t>
      </w:r>
    </w:p>
    <w:tbl>
      <w:tblPr>
        <w:tblW w:w="14695" w:type="dxa"/>
        <w:tblInd w:w="-176" w:type="dxa"/>
        <w:tblLayout w:type="fixed"/>
        <w:tblLook w:val="04A0"/>
      </w:tblPr>
      <w:tblGrid>
        <w:gridCol w:w="568"/>
        <w:gridCol w:w="992"/>
        <w:gridCol w:w="1418"/>
        <w:gridCol w:w="1701"/>
        <w:gridCol w:w="1842"/>
        <w:gridCol w:w="1276"/>
        <w:gridCol w:w="945"/>
        <w:gridCol w:w="756"/>
        <w:gridCol w:w="851"/>
        <w:gridCol w:w="850"/>
        <w:gridCol w:w="851"/>
        <w:gridCol w:w="944"/>
        <w:gridCol w:w="851"/>
        <w:gridCol w:w="850"/>
      </w:tblGrid>
      <w:tr w:rsidR="00080F71" w:rsidRPr="002F3DAA" w:rsidTr="00541809">
        <w:trPr>
          <w:trHeight w:val="30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solate ID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solation sourc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rphological Identity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lecular Identit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689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C (µ</w:t>
            </w:r>
            <w:r w:rsidR="007A57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</w:t>
            </w: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L</w:t>
            </w:r>
            <w:proofErr w:type="spellEnd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8A2ACE" w:rsidRPr="002F3DAA" w:rsidTr="00541809">
        <w:trPr>
          <w:trHeight w:val="30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2ACE" w:rsidRPr="002F3DAA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2F3DAA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2F3DAA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2F3DAA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2F3DAA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2F3DAA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8A2ACE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B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8A2ACE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T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8A2ACE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L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8A2ACE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T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8A2ACE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R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8A2ACE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S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8A2ACE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I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8A2ACE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i</w:t>
            </w:r>
            <w:proofErr w:type="spellEnd"/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7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3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haerosperm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7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8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3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scrap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haerosperm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6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2</w:t>
            </w:r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3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i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haerosperm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7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3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i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haerosperm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6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1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haerosperm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7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</w:t>
            </w:r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2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haerosperm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7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3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haerosperm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6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2</w:t>
            </w:r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4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8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haerosperm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7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5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2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scrap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ipolaris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ipolaris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pendorfii</w:t>
            </w:r>
            <w:proofErr w:type="spellEnd"/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="005418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chliobolus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enicu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9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</w:t>
            </w:r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6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1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kin lesion Swab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ipolaris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chliobolus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enicu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8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2</w:t>
            </w:r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7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2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scrap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ipolaris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chliobolus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enicu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9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</w:t>
            </w:r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8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2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kin lesion Swab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ipolaris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chliobolus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enicu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8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9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1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kin lesion Swab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ipolaris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chliobolus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awaiien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61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</w:t>
            </w:r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1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sue biops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urvulari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chliobolus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n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62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</w:t>
            </w:r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1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1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i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urvulari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chliobolus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n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60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2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2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urvulari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chliobolus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n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62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</w:tr>
    </w:tbl>
    <w:p w:rsidR="00080F71" w:rsidRDefault="00080F71" w:rsidP="00B81A66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lastRenderedPageBreak/>
        <w:t>Table S1 cont.</w:t>
      </w:r>
    </w:p>
    <w:tbl>
      <w:tblPr>
        <w:tblW w:w="14695" w:type="dxa"/>
        <w:tblInd w:w="-176" w:type="dxa"/>
        <w:tblLayout w:type="fixed"/>
        <w:tblLook w:val="04A0"/>
      </w:tblPr>
      <w:tblGrid>
        <w:gridCol w:w="568"/>
        <w:gridCol w:w="992"/>
        <w:gridCol w:w="1418"/>
        <w:gridCol w:w="1701"/>
        <w:gridCol w:w="1842"/>
        <w:gridCol w:w="1276"/>
        <w:gridCol w:w="945"/>
        <w:gridCol w:w="756"/>
        <w:gridCol w:w="851"/>
        <w:gridCol w:w="850"/>
        <w:gridCol w:w="851"/>
        <w:gridCol w:w="944"/>
        <w:gridCol w:w="851"/>
        <w:gridCol w:w="850"/>
      </w:tblGrid>
      <w:tr w:rsidR="00080F71" w:rsidRPr="002F3DAA" w:rsidTr="00541809">
        <w:trPr>
          <w:trHeight w:val="30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solate ID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solation sourc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rphological Identity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lecular Identit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689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C (µ</w:t>
            </w:r>
            <w:r w:rsidR="007A57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</w:t>
            </w: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L</w:t>
            </w:r>
            <w:proofErr w:type="spellEnd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8A2ACE" w:rsidRPr="002F3DAA" w:rsidTr="00541809">
        <w:trPr>
          <w:trHeight w:val="30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2ACE" w:rsidRPr="002F3DAA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2F3DAA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2F3DAA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2F3DAA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2F3DAA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2F3DAA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8A2ACE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B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8A2ACE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T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8A2ACE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L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8A2ACE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T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8A2ACE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R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8A2ACE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S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8A2ACE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I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8A2ACE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i</w:t>
            </w:r>
            <w:proofErr w:type="spellEnd"/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3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2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scrap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urvulari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chliobolus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n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62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4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2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scrap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urvulari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chliobolus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n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62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5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2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i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urvulari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chliobolus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n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62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</w:t>
            </w:r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6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3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scrap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urvulari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chliobolus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n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62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7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3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scrap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ipolaris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chliobolus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n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62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8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2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i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ipolaris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chliobolus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erruculos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62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9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1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scrap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urvulari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urvulari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ffin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61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0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2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scrap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urvulari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urvulari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ffin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60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</w:t>
            </w:r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1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scrap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urvulari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urvulari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ffin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61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2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2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i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urvulari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urvulari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ragrostid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61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3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10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aldini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aldini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schscholzi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6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4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14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scrap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aldini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aldini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schscholzi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6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5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2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i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aldini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aldini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schscholzi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6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6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2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scrap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xophial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xophial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rmatitid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5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2</w:t>
            </w:r>
          </w:p>
        </w:tc>
      </w:tr>
      <w:tr w:rsidR="00080F71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7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2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kin lesion Swab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xophial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xophial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inifer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5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2</w:t>
            </w:r>
          </w:p>
        </w:tc>
      </w:tr>
      <w:tr w:rsidR="00080F71" w:rsidRPr="002F3DAA" w:rsidTr="00761D67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8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1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i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xophial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80F7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xophial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xenobiotic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5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2</w:t>
            </w:r>
          </w:p>
        </w:tc>
      </w:tr>
      <w:tr w:rsidR="00080F71" w:rsidRPr="002F3DAA" w:rsidTr="00761D67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9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24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sue biops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xserohil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80F7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xserohil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ostratum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631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</w:t>
            </w:r>
          </w:p>
        </w:tc>
      </w:tr>
      <w:tr w:rsidR="00761D67" w:rsidRPr="002F3DAA" w:rsidTr="00761D67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0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23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scrap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erpotrichiellaceae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60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2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2</w:t>
            </w:r>
          </w:p>
        </w:tc>
      </w:tr>
    </w:tbl>
    <w:p w:rsidR="00080F71" w:rsidRDefault="00080F71" w:rsidP="00B81A66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lastRenderedPageBreak/>
        <w:t>Table S1 cont.</w:t>
      </w:r>
    </w:p>
    <w:tbl>
      <w:tblPr>
        <w:tblW w:w="14695" w:type="dxa"/>
        <w:tblInd w:w="-176" w:type="dxa"/>
        <w:tblLayout w:type="fixed"/>
        <w:tblLook w:val="04A0"/>
      </w:tblPr>
      <w:tblGrid>
        <w:gridCol w:w="568"/>
        <w:gridCol w:w="992"/>
        <w:gridCol w:w="1276"/>
        <w:gridCol w:w="1701"/>
        <w:gridCol w:w="1984"/>
        <w:gridCol w:w="1276"/>
        <w:gridCol w:w="851"/>
        <w:gridCol w:w="850"/>
        <w:gridCol w:w="851"/>
        <w:gridCol w:w="850"/>
        <w:gridCol w:w="851"/>
        <w:gridCol w:w="944"/>
        <w:gridCol w:w="851"/>
        <w:gridCol w:w="850"/>
      </w:tblGrid>
      <w:tr w:rsidR="00080F71" w:rsidRPr="002F3DAA" w:rsidTr="00791A93">
        <w:trPr>
          <w:trHeight w:val="33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solate ID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solation sourc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rphological Identity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lecular Identit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689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C (µ</w:t>
            </w:r>
            <w:r w:rsidR="007A57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</w:t>
            </w: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L</w:t>
            </w:r>
            <w:proofErr w:type="spellEnd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8A2ACE" w:rsidRPr="002F3DAA" w:rsidTr="00791A93">
        <w:trPr>
          <w:trHeight w:val="33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2ACE" w:rsidRPr="002F3DAA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2F3DAA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2F3DAA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2F3DAA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2F3DAA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2F3DAA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8A2ACE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B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8A2ACE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T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8A2ACE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L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8A2ACE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T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8A2ACE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R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8A2ACE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S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8A2ACE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I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8A2ACE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i</w:t>
            </w:r>
            <w:proofErr w:type="spellEnd"/>
          </w:p>
        </w:tc>
      </w:tr>
      <w:tr w:rsidR="00761D67" w:rsidRPr="002F3DAA" w:rsidTr="00791A93">
        <w:trPr>
          <w:trHeight w:val="33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1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2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i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eoscytalid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eoscytalid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midiat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761D67" w:rsidRPr="002F3DAA" w:rsidTr="00791A93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2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2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i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eoscytalid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eoscytalid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midiat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</w:tr>
      <w:tr w:rsidR="00761D67" w:rsidRPr="002F3DAA" w:rsidTr="00791A93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3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2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i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eoscytalid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eoscytalid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midiat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</w:t>
            </w:r>
          </w:p>
        </w:tc>
      </w:tr>
      <w:tr w:rsidR="00761D67" w:rsidRPr="002F3DAA" w:rsidTr="00791A93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4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kin lesion Swab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eoscytalid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eoscytalid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midiat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</w:tr>
      <w:tr w:rsidR="00761D67" w:rsidRPr="002F3DAA" w:rsidTr="00791A93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5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1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i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eoscytalid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eoscytalid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midiatum</w:t>
            </w:r>
            <w:proofErr w:type="spellEnd"/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eoscytalid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ovaehollandi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</w:t>
            </w:r>
          </w:p>
        </w:tc>
      </w:tr>
      <w:tr w:rsidR="00761D67" w:rsidRPr="002F3DAA" w:rsidTr="00791A93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6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2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i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eoscytalid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eoscytalid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midiatum</w:t>
            </w:r>
            <w:proofErr w:type="spellEnd"/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eoscytalidi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ovaehollandi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</w:tr>
      <w:tr w:rsidR="00761D67" w:rsidRPr="002F3DAA" w:rsidTr="00791A93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7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1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scrap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igrospor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igrospor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yz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2</w:t>
            </w:r>
          </w:p>
        </w:tc>
      </w:tr>
      <w:tr w:rsidR="00761D67" w:rsidRPr="002F3DAA" w:rsidTr="00791A93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8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1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scrap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igrospor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igrospor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yz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2</w:t>
            </w:r>
          </w:p>
        </w:tc>
      </w:tr>
      <w:tr w:rsidR="00761D67" w:rsidRPr="002F3DAA" w:rsidTr="00791A93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9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2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scrap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igrospor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igrospor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yz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761D67" w:rsidRPr="002F3DAA" w:rsidTr="00791A93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0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2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i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ycelia </w:t>
            </w:r>
            <w:proofErr w:type="spellStart"/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rili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igrospor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yz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2</w:t>
            </w:r>
          </w:p>
        </w:tc>
      </w:tr>
      <w:tr w:rsidR="00761D67" w:rsidRPr="002F3DAA" w:rsidTr="00791A93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1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3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scrap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chroconis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chroconis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nstric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6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</w:tr>
      <w:tr w:rsidR="00761D67" w:rsidRPr="002F3DAA" w:rsidTr="00791A93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2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3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scrap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chroconis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chroconis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nstric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6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</w:t>
            </w:r>
          </w:p>
        </w:tc>
      </w:tr>
      <w:tr w:rsidR="00761D67" w:rsidRPr="002F3DAA" w:rsidTr="00791A93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3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3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scrap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chroconis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80F7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chroconis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nstric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6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</w:tr>
      <w:tr w:rsidR="00761D67" w:rsidRPr="002F3DAA" w:rsidTr="00791A93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4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3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scrap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chroconis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80F7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chroconis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nstric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6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</w:t>
            </w:r>
          </w:p>
        </w:tc>
      </w:tr>
      <w:tr w:rsidR="00761D67" w:rsidRPr="002F3DAA" w:rsidTr="00791A93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5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2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kin lesion Swab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om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om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rdeni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6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</w:tr>
    </w:tbl>
    <w:p w:rsidR="00080F71" w:rsidRDefault="00080F71" w:rsidP="00B81A66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lastRenderedPageBreak/>
        <w:t>Table S1 cont.</w:t>
      </w:r>
    </w:p>
    <w:tbl>
      <w:tblPr>
        <w:tblW w:w="14695" w:type="dxa"/>
        <w:tblInd w:w="-176" w:type="dxa"/>
        <w:tblLayout w:type="fixed"/>
        <w:tblLook w:val="04A0"/>
      </w:tblPr>
      <w:tblGrid>
        <w:gridCol w:w="568"/>
        <w:gridCol w:w="992"/>
        <w:gridCol w:w="1418"/>
        <w:gridCol w:w="1701"/>
        <w:gridCol w:w="1842"/>
        <w:gridCol w:w="1276"/>
        <w:gridCol w:w="945"/>
        <w:gridCol w:w="756"/>
        <w:gridCol w:w="851"/>
        <w:gridCol w:w="850"/>
        <w:gridCol w:w="851"/>
        <w:gridCol w:w="944"/>
        <w:gridCol w:w="851"/>
        <w:gridCol w:w="850"/>
      </w:tblGrid>
      <w:tr w:rsidR="00080F71" w:rsidRPr="002F3DAA" w:rsidTr="00541809">
        <w:trPr>
          <w:trHeight w:val="30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solate ID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solation sourc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rphological Identity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lecular Identit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689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F71" w:rsidRPr="002F3DAA" w:rsidRDefault="00080F71" w:rsidP="007A57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C (µ</w:t>
            </w:r>
            <w:r w:rsidR="007A57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</w:t>
            </w: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L</w:t>
            </w:r>
            <w:proofErr w:type="spellEnd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8A2ACE" w:rsidRPr="002F3DAA" w:rsidTr="00541809">
        <w:trPr>
          <w:trHeight w:val="30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2ACE" w:rsidRPr="002F3DAA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2F3DAA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2F3DAA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2F3DAA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2F3DAA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2F3DAA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8A2ACE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B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8A2ACE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T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8A2ACE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L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8A2ACE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T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8A2ACE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R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8A2ACE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S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8A2ACE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I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CE" w:rsidRPr="008A2ACE" w:rsidRDefault="008A2ACE" w:rsidP="007A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i</w:t>
            </w:r>
            <w:proofErr w:type="spellEnd"/>
          </w:p>
        </w:tc>
      </w:tr>
      <w:tr w:rsidR="00761D67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6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2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i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om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om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rdeni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63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</w:t>
            </w:r>
          </w:p>
        </w:tc>
      </w:tr>
      <w:tr w:rsidR="00761D67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7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2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i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om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om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ultirostra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63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761D67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8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1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i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ycelia </w:t>
            </w:r>
            <w:proofErr w:type="spellStart"/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rili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om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ultirostrata</w:t>
            </w:r>
            <w:proofErr w:type="spellEnd"/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picocc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orgh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63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</w:tr>
      <w:tr w:rsidR="00761D67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9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2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i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ycelia </w:t>
            </w:r>
            <w:proofErr w:type="spellStart"/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rili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om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ultirostrata</w:t>
            </w:r>
            <w:proofErr w:type="spellEnd"/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picoccum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orgh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63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</w:t>
            </w:r>
          </w:p>
        </w:tc>
      </w:tr>
      <w:tr w:rsidR="00761D67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0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2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i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ycelia </w:t>
            </w:r>
            <w:proofErr w:type="spellStart"/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rili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omopsis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aporthe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cti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5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</w:t>
            </w:r>
          </w:p>
        </w:tc>
      </w:tr>
      <w:tr w:rsidR="00761D67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1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2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scrap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om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yrenochaet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unguis-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omin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64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2</w:t>
            </w:r>
          </w:p>
        </w:tc>
      </w:tr>
      <w:tr w:rsidR="00761D67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2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2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sue biops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xophial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hinocladiell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troviren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5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2</w:t>
            </w:r>
          </w:p>
        </w:tc>
      </w:tr>
      <w:tr w:rsidR="00761D67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3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2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scrap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xophial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hinocladiell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troviren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55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761D67" w:rsidRPr="002F3DAA" w:rsidTr="00541809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4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11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sopharyngeal secre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agonospor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eptori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undinace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63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2</w:t>
            </w:r>
          </w:p>
        </w:tc>
      </w:tr>
      <w:tr w:rsidR="00761D67" w:rsidRPr="002F3DAA" w:rsidTr="00541809">
        <w:trPr>
          <w:trHeight w:val="33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5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M 2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scrap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ycelia </w:t>
            </w:r>
            <w:proofErr w:type="spellStart"/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rili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agonospor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eptoria</w:t>
            </w:r>
            <w:proofErr w:type="spellEnd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D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undinac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664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D67" w:rsidRPr="002F3DAA" w:rsidRDefault="00761D67" w:rsidP="00915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2</w:t>
            </w:r>
          </w:p>
        </w:tc>
      </w:tr>
    </w:tbl>
    <w:p w:rsidR="00080F71" w:rsidRDefault="008A2ACE" w:rsidP="00B81A66">
      <w:pPr>
        <w:spacing w:after="0"/>
        <w:rPr>
          <w:rFonts w:ascii="Arial" w:eastAsia="Times New Roman" w:hAnsi="Arial" w:cs="Arial"/>
          <w:color w:val="000000"/>
          <w:sz w:val="20"/>
          <w:szCs w:val="20"/>
        </w:rPr>
      </w:pPr>
      <w:proofErr w:type="spellStart"/>
      <w:r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a</w:t>
      </w:r>
      <w:r w:rsidRPr="002F3DAA">
        <w:rPr>
          <w:rFonts w:ascii="Arial" w:eastAsia="Times New Roman" w:hAnsi="Arial" w:cs="Arial"/>
          <w:color w:val="000000"/>
          <w:sz w:val="20"/>
          <w:szCs w:val="20"/>
        </w:rPr>
        <w:t>No</w:t>
      </w:r>
      <w:proofErr w:type="spellEnd"/>
      <w:r w:rsidRPr="002F3DAA">
        <w:rPr>
          <w:rFonts w:ascii="Arial" w:eastAsia="Times New Roman" w:hAnsi="Arial" w:cs="Arial"/>
          <w:color w:val="000000"/>
          <w:sz w:val="20"/>
          <w:szCs w:val="20"/>
        </w:rPr>
        <w:t xml:space="preserve"> identifiable morphological features</w:t>
      </w:r>
    </w:p>
    <w:p w:rsidR="008A2ACE" w:rsidRDefault="008A2ACE" w:rsidP="00B81A66">
      <w:pPr>
        <w:spacing w:after="0"/>
        <w:rPr>
          <w:rFonts w:ascii="Arial" w:eastAsia="Times New Roman" w:hAnsi="Arial" w:cs="Arial"/>
          <w:color w:val="000000"/>
          <w:sz w:val="20"/>
          <w:szCs w:val="20"/>
        </w:rPr>
      </w:pPr>
      <w:proofErr w:type="spellStart"/>
      <w:r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b</w:t>
      </w:r>
      <w:r w:rsidRPr="002F3DAA">
        <w:rPr>
          <w:rFonts w:ascii="Arial" w:eastAsia="Times New Roman" w:hAnsi="Arial" w:cs="Arial"/>
          <w:color w:val="000000"/>
          <w:sz w:val="20"/>
          <w:szCs w:val="20"/>
        </w:rPr>
        <w:t>Amphotericin</w:t>
      </w:r>
      <w:proofErr w:type="spellEnd"/>
      <w:r w:rsidRPr="002F3DAA">
        <w:rPr>
          <w:rFonts w:ascii="Arial" w:eastAsia="Times New Roman" w:hAnsi="Arial" w:cs="Arial"/>
          <w:color w:val="000000"/>
          <w:sz w:val="20"/>
          <w:szCs w:val="20"/>
        </w:rPr>
        <w:t xml:space="preserve"> B</w:t>
      </w:r>
      <w:r w:rsidR="000F229F">
        <w:rPr>
          <w:rFonts w:ascii="Arial" w:eastAsia="Times New Roman" w:hAnsi="Arial" w:cs="Arial"/>
          <w:color w:val="000000"/>
          <w:sz w:val="20"/>
          <w:szCs w:val="20"/>
        </w:rPr>
        <w:tab/>
      </w:r>
    </w:p>
    <w:p w:rsidR="008A2ACE" w:rsidRDefault="008A2ACE" w:rsidP="00B81A66">
      <w:pPr>
        <w:spacing w:after="0"/>
        <w:rPr>
          <w:rFonts w:ascii="Arial" w:eastAsia="Times New Roman" w:hAnsi="Arial" w:cs="Arial"/>
          <w:color w:val="000000"/>
          <w:sz w:val="20"/>
          <w:szCs w:val="20"/>
        </w:rPr>
      </w:pPr>
      <w:proofErr w:type="spellStart"/>
      <w:r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c</w:t>
      </w:r>
      <w:r w:rsidRPr="002F3DAA">
        <w:rPr>
          <w:rFonts w:ascii="Arial" w:eastAsia="Times New Roman" w:hAnsi="Arial" w:cs="Arial"/>
          <w:color w:val="000000"/>
          <w:sz w:val="20"/>
          <w:szCs w:val="20"/>
        </w:rPr>
        <w:t>Ketoconazole</w:t>
      </w:r>
      <w:proofErr w:type="spellEnd"/>
    </w:p>
    <w:p w:rsidR="008A2ACE" w:rsidRPr="000F229F" w:rsidRDefault="008A2ACE" w:rsidP="00B81A66">
      <w:pPr>
        <w:spacing w:after="0"/>
        <w:rPr>
          <w:rFonts w:ascii="Arial" w:hAnsi="Arial" w:cs="Arial"/>
        </w:rPr>
      </w:pPr>
      <w:proofErr w:type="spellStart"/>
      <w:r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d</w:t>
      </w:r>
      <w:r w:rsidRPr="002F3DAA">
        <w:rPr>
          <w:rFonts w:ascii="Arial" w:eastAsia="Times New Roman" w:hAnsi="Arial" w:cs="Arial"/>
          <w:color w:val="000000"/>
          <w:sz w:val="20"/>
          <w:szCs w:val="20"/>
        </w:rPr>
        <w:t>Fluconazole</w:t>
      </w:r>
      <w:proofErr w:type="spellEnd"/>
    </w:p>
    <w:p w:rsidR="008A2ACE" w:rsidRDefault="008A2ACE" w:rsidP="00B81A66">
      <w:pPr>
        <w:spacing w:after="0"/>
        <w:rPr>
          <w:rFonts w:ascii="Arial" w:eastAsia="Times New Roman" w:hAnsi="Arial" w:cs="Arial"/>
          <w:color w:val="000000"/>
          <w:sz w:val="20"/>
          <w:szCs w:val="20"/>
        </w:rPr>
      </w:pPr>
      <w:proofErr w:type="spellStart"/>
      <w:r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e</w:t>
      </w:r>
      <w:r w:rsidRPr="002F3DAA">
        <w:rPr>
          <w:rFonts w:ascii="Arial" w:eastAsia="Times New Roman" w:hAnsi="Arial" w:cs="Arial"/>
          <w:color w:val="000000"/>
          <w:sz w:val="20"/>
          <w:szCs w:val="20"/>
        </w:rPr>
        <w:t>Itraconazole</w:t>
      </w:r>
      <w:proofErr w:type="spellEnd"/>
    </w:p>
    <w:p w:rsidR="00761D67" w:rsidRDefault="00761D67" w:rsidP="00B81A66">
      <w:pPr>
        <w:spacing w:after="0"/>
        <w:rPr>
          <w:rFonts w:ascii="Arial" w:eastAsia="Times New Roman" w:hAnsi="Arial" w:cs="Arial"/>
          <w:color w:val="000000"/>
          <w:sz w:val="20"/>
          <w:szCs w:val="20"/>
        </w:rPr>
      </w:pPr>
      <w:proofErr w:type="spellStart"/>
      <w:r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f</w:t>
      </w:r>
      <w:r w:rsidRPr="002F3DAA">
        <w:rPr>
          <w:rFonts w:ascii="Arial" w:eastAsia="Times New Roman" w:hAnsi="Arial" w:cs="Arial"/>
          <w:color w:val="000000"/>
          <w:sz w:val="20"/>
          <w:szCs w:val="20"/>
        </w:rPr>
        <w:t>Voriconazole</w:t>
      </w:r>
      <w:proofErr w:type="spellEnd"/>
    </w:p>
    <w:p w:rsidR="00761D67" w:rsidRDefault="00761D67" w:rsidP="00B81A66">
      <w:pPr>
        <w:spacing w:after="0"/>
        <w:rPr>
          <w:rFonts w:ascii="Arial" w:eastAsia="Times New Roman" w:hAnsi="Arial" w:cs="Arial"/>
          <w:color w:val="000000"/>
          <w:sz w:val="20"/>
          <w:szCs w:val="20"/>
        </w:rPr>
      </w:pPr>
      <w:proofErr w:type="spellStart"/>
      <w:r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g</w:t>
      </w:r>
      <w:r w:rsidRPr="002F3DAA">
        <w:rPr>
          <w:rFonts w:ascii="Arial" w:eastAsia="Times New Roman" w:hAnsi="Arial" w:cs="Arial"/>
          <w:color w:val="000000"/>
          <w:sz w:val="20"/>
          <w:szCs w:val="20"/>
        </w:rPr>
        <w:t>Posaconazole</w:t>
      </w:r>
      <w:proofErr w:type="spellEnd"/>
    </w:p>
    <w:p w:rsidR="00761D67" w:rsidRDefault="00761D67" w:rsidP="00B81A66">
      <w:pPr>
        <w:spacing w:after="0"/>
        <w:rPr>
          <w:rFonts w:ascii="Arial" w:eastAsia="Times New Roman" w:hAnsi="Arial" w:cs="Arial"/>
          <w:color w:val="000000"/>
          <w:sz w:val="20"/>
          <w:szCs w:val="20"/>
        </w:rPr>
      </w:pPr>
      <w:proofErr w:type="spellStart"/>
      <w:r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h</w:t>
      </w:r>
      <w:r w:rsidRPr="002F3DAA">
        <w:rPr>
          <w:rFonts w:ascii="Arial" w:eastAsia="Times New Roman" w:hAnsi="Arial" w:cs="Arial"/>
          <w:color w:val="000000"/>
          <w:sz w:val="20"/>
          <w:szCs w:val="20"/>
        </w:rPr>
        <w:t>Anidulafungin</w:t>
      </w:r>
      <w:proofErr w:type="spellEnd"/>
    </w:p>
    <w:p w:rsidR="00761D67" w:rsidRDefault="00761D67" w:rsidP="00B81A66">
      <w:pPr>
        <w:spacing w:after="0"/>
        <w:rPr>
          <w:rFonts w:ascii="Arial" w:eastAsia="Times New Roman" w:hAnsi="Arial" w:cs="Arial"/>
          <w:color w:val="000000"/>
          <w:sz w:val="20"/>
          <w:szCs w:val="20"/>
        </w:rPr>
      </w:pPr>
      <w:proofErr w:type="spellStart"/>
      <w:r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i</w:t>
      </w:r>
      <w:r w:rsidRPr="002F3DAA">
        <w:rPr>
          <w:rFonts w:ascii="Arial" w:eastAsia="Times New Roman" w:hAnsi="Arial" w:cs="Arial"/>
          <w:color w:val="000000"/>
          <w:sz w:val="20"/>
          <w:szCs w:val="20"/>
        </w:rPr>
        <w:t>Caspofungin</w:t>
      </w:r>
      <w:proofErr w:type="spellEnd"/>
    </w:p>
    <w:sectPr w:rsidR="00761D67" w:rsidSect="00B81A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B81A66"/>
    <w:rsid w:val="00080F71"/>
    <w:rsid w:val="000F229F"/>
    <w:rsid w:val="0045316B"/>
    <w:rsid w:val="00541809"/>
    <w:rsid w:val="006F7528"/>
    <w:rsid w:val="00717063"/>
    <w:rsid w:val="00761D67"/>
    <w:rsid w:val="00791A93"/>
    <w:rsid w:val="007A579F"/>
    <w:rsid w:val="007C0E02"/>
    <w:rsid w:val="008625FD"/>
    <w:rsid w:val="008A2ACE"/>
    <w:rsid w:val="00A715B8"/>
    <w:rsid w:val="00AB4426"/>
    <w:rsid w:val="00B81A66"/>
    <w:rsid w:val="00BE1D14"/>
    <w:rsid w:val="00D60C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A66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1A31659-DB00-4ABB-B3A0-D4CEDECBE6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5</Pages>
  <Words>1459</Words>
  <Characters>832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9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ei</dc:creator>
  <cp:keywords/>
  <dc:description/>
  <cp:lastModifiedBy>sumei</cp:lastModifiedBy>
  <cp:revision>4</cp:revision>
  <dcterms:created xsi:type="dcterms:W3CDTF">2014-07-16T04:10:00Z</dcterms:created>
  <dcterms:modified xsi:type="dcterms:W3CDTF">2014-07-16T05:20:00Z</dcterms:modified>
</cp:coreProperties>
</file>